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75549" w14:textId="77777777" w:rsidR="002A1230" w:rsidRPr="006535D1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b/>
          <w:sz w:val="20"/>
          <w:szCs w:val="20"/>
        </w:rPr>
        <w:t>Risk factors associated with the development of moderate to severe chronic graft-versus-host disease after non-myeloablative conditioning allogeneic stem cell transplantation in patients with AML or MDS.</w:t>
      </w:r>
    </w:p>
    <w:p w14:paraId="556B08E6" w14:textId="6AEEED64" w:rsidR="002A1230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B15FB3A" w14:textId="03E8F996" w:rsidR="002A1230" w:rsidRPr="00FA6954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  <w:r w:rsidRPr="00FA6954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 xml:space="preserve">Journal name: </w:t>
      </w:r>
      <w:r w:rsidRPr="00FA6954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 xml:space="preserve">Human </w:t>
      </w:r>
      <w:proofErr w:type="spellStart"/>
      <w:r w:rsidRPr="00FA6954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Cell</w:t>
      </w:r>
      <w:proofErr w:type="spellEnd"/>
    </w:p>
    <w:p w14:paraId="1A668AFE" w14:textId="77777777" w:rsidR="002A1230" w:rsidRPr="00FA6954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nl-NL"/>
        </w:rPr>
      </w:pPr>
    </w:p>
    <w:p w14:paraId="064143AA" w14:textId="77777777" w:rsidR="002A1230" w:rsidRPr="00FA6954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nl-NL"/>
        </w:rPr>
      </w:pPr>
      <w:proofErr w:type="spellStart"/>
      <w:r w:rsidRPr="00FA6954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Authors</w:t>
      </w:r>
      <w:proofErr w:type="spellEnd"/>
    </w:p>
    <w:p w14:paraId="10CD77A6" w14:textId="77777777" w:rsidR="002A1230" w:rsidRPr="006535D1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Laurence MC Kok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Laura Bungener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Geertruida H de Bock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Anouschka Biswana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Geertiena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 van der Wal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Gustaaf W van Imhoff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Mar Bellido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.</w:t>
      </w:r>
    </w:p>
    <w:p w14:paraId="3573D932" w14:textId="77777777" w:rsidR="002A1230" w:rsidRPr="00691F43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38602E5A" w14:textId="5526DB67" w:rsidR="002A1230" w:rsidRPr="006535D1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</w:rPr>
        <w:t>Affiliations</w:t>
      </w:r>
    </w:p>
    <w:p w14:paraId="5CDF0EB5" w14:textId="77777777" w:rsidR="002A1230" w:rsidRPr="006535D1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Hematology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</w:t>
      </w:r>
    </w:p>
    <w:p w14:paraId="744411B0" w14:textId="77777777" w:rsidR="002A1230" w:rsidRPr="006535D1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Laboratory Medicine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</w:p>
    <w:p w14:paraId="720CEDC4" w14:textId="4580502D" w:rsidR="002A1230" w:rsidRPr="002A1230" w:rsidRDefault="002A1230" w:rsidP="002A12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Epidemiology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 </w:t>
      </w:r>
    </w:p>
    <w:p w14:paraId="750A6AFE" w14:textId="77777777" w:rsidR="002A1230" w:rsidRDefault="002A1230" w:rsidP="002A123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B7769B" w14:textId="77777777" w:rsidR="002A1230" w:rsidRPr="006535D1" w:rsidRDefault="002A1230" w:rsidP="002A1230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535D1">
        <w:rPr>
          <w:rFonts w:ascii="Times New Roman" w:eastAsia="Times New Roman" w:hAnsi="Times New Roman" w:cs="Times New Roman"/>
          <w:b/>
          <w:sz w:val="20"/>
          <w:szCs w:val="20"/>
        </w:rPr>
        <w:t xml:space="preserve">Corresponding author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Laurence Kok</w:t>
      </w:r>
    </w:p>
    <w:p w14:paraId="31224672" w14:textId="57647F9B" w:rsidR="002A1230" w:rsidRPr="006535D1" w:rsidRDefault="002A1230" w:rsidP="002A1230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535D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-mail: </w:t>
      </w:r>
      <w:hyperlink r:id="rId4" w:history="1">
        <w:r w:rsidRPr="00E91AF3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</w:rPr>
          <w:t>l.m.c.kok@umcg.nl</w:t>
        </w:r>
      </w:hyperlink>
    </w:p>
    <w:p w14:paraId="1EDBA576" w14:textId="6B675EBB" w:rsidR="002A1230" w:rsidRDefault="002A1230"/>
    <w:p w14:paraId="6F2BFAF4" w14:textId="77777777" w:rsidR="002A1230" w:rsidRDefault="002A1230"/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25"/>
        <w:gridCol w:w="962"/>
        <w:gridCol w:w="1606"/>
        <w:gridCol w:w="1627"/>
        <w:gridCol w:w="142"/>
        <w:gridCol w:w="1559"/>
        <w:gridCol w:w="142"/>
        <w:gridCol w:w="1842"/>
        <w:gridCol w:w="142"/>
      </w:tblGrid>
      <w:tr w:rsidR="00306FF0" w:rsidRPr="00306FF0" w14:paraId="5C22793A" w14:textId="77777777" w:rsidTr="00306FF0">
        <w:trPr>
          <w:gridAfter w:val="1"/>
          <w:wAfter w:w="142" w:type="dxa"/>
          <w:trHeight w:val="107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3EB324" w14:textId="33080117" w:rsidR="00306FF0" w:rsidRPr="00306FF0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ppendix table 1. Conditioning regimen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B0EC5" w14:textId="77777777" w:rsidR="00306FF0" w:rsidRPr="00306FF0" w:rsidRDefault="00306FF0" w:rsidP="00270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306FF0" w:rsidRPr="00306FF0" w14:paraId="5B1E5A04" w14:textId="77777777" w:rsidTr="00907769">
        <w:trPr>
          <w:gridAfter w:val="1"/>
          <w:wAfter w:w="142" w:type="dxa"/>
          <w:trHeight w:val="107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9181DC" w14:textId="77777777" w:rsidR="00306FF0" w:rsidRPr="00306FF0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2F9BF4" w14:textId="77777777" w:rsidR="00306FF0" w:rsidRPr="00306FF0" w:rsidRDefault="00306FF0" w:rsidP="001075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7EC0F9" w14:textId="77777777" w:rsidR="00306FF0" w:rsidRPr="00306FF0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BDE86D" w14:textId="77777777" w:rsidR="00306FF0" w:rsidRPr="00306FF0" w:rsidRDefault="00306FF0" w:rsidP="00270A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A5A84" w14:textId="77777777" w:rsidR="00306FF0" w:rsidRPr="00306FF0" w:rsidRDefault="00306FF0" w:rsidP="00270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BF4748" w14:textId="77777777" w:rsidR="00306FF0" w:rsidRPr="00306FF0" w:rsidRDefault="00306FF0" w:rsidP="00270A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06FF0" w:rsidRPr="00306FF0" w14:paraId="750AD6DA" w14:textId="77777777" w:rsidTr="00C707F2">
        <w:trPr>
          <w:trHeight w:val="330"/>
        </w:trPr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702285" w14:textId="6ADF7B2A" w:rsidR="00306FF0" w:rsidRPr="00306FF0" w:rsidRDefault="00306FF0" w:rsidP="001075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0" w:name="_GoBack" w:colFirst="5" w:colLast="5"/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E924B5" w14:textId="77777777" w:rsidR="00306FF0" w:rsidRPr="00C707F2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ludarabine/ TBI 2 </w:t>
            </w:r>
            <w:proofErr w:type="spellStart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31E5CF" w14:textId="77777777" w:rsidR="00306FF0" w:rsidRPr="00C707F2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ludarabine/</w:t>
            </w:r>
            <w:proofErr w:type="spellStart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lfalan</w:t>
            </w:r>
            <w:proofErr w:type="spellEnd"/>
          </w:p>
        </w:tc>
        <w:tc>
          <w:tcPr>
            <w:tcW w:w="1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49F690" w14:textId="77777777" w:rsidR="00306FF0" w:rsidRPr="00C707F2" w:rsidRDefault="00306FF0" w:rsidP="00270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ludarabine/decitabine/TBI 2 </w:t>
            </w:r>
            <w:proofErr w:type="spellStart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84CD47" w14:textId="77777777" w:rsidR="00306FF0" w:rsidRPr="00C707F2" w:rsidRDefault="00306FF0" w:rsidP="00270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ludarabine/</w:t>
            </w:r>
            <w:proofErr w:type="spellStart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osulfan</w:t>
            </w:r>
            <w:proofErr w:type="spellEnd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C3E3E7" w14:textId="77777777" w:rsidR="00306FF0" w:rsidRPr="00C707F2" w:rsidRDefault="00306FF0" w:rsidP="00270A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ludarabine/</w:t>
            </w:r>
            <w:proofErr w:type="spellStart"/>
            <w:r w:rsidRPr="00C707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yclofosfamide</w:t>
            </w:r>
            <w:proofErr w:type="spellEnd"/>
          </w:p>
        </w:tc>
      </w:tr>
      <w:bookmarkEnd w:id="0"/>
      <w:tr w:rsidR="00306FF0" w:rsidRPr="00306FF0" w14:paraId="74A7D3A5" w14:textId="77777777" w:rsidTr="00C707F2">
        <w:trPr>
          <w:trHeight w:val="80"/>
        </w:trPr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E16367" w14:textId="0D3FFD27" w:rsidR="00306FF0" w:rsidRPr="00306FF0" w:rsidRDefault="00AC3F3E" w:rsidP="0010753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 ATG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AF4A26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BC6493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6B5443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8C67BB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743F29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06FF0" w:rsidRPr="00306FF0" w14:paraId="2C40DE81" w14:textId="77777777" w:rsidTr="00C707F2">
        <w:trPr>
          <w:trHeight w:val="87"/>
        </w:trPr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56F5348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G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14:paraId="7ADAD22F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37BE5DE5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</w:tcPr>
          <w:p w14:paraId="1D24E7BF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2BDB3DCA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right w:val="nil"/>
            </w:tcBorders>
          </w:tcPr>
          <w:p w14:paraId="14DE3917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306FF0" w:rsidRPr="00306FF0" w14:paraId="67964550" w14:textId="77777777" w:rsidTr="00C707F2">
        <w:trPr>
          <w:trHeight w:val="146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4C8B7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4E3C0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9243B2" w14:textId="77777777" w:rsidR="00306FF0" w:rsidRPr="00306FF0" w:rsidRDefault="00306FF0" w:rsidP="001075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3BE2BF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76A67C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DA882" w14:textId="77777777" w:rsidR="00306FF0" w:rsidRPr="00306FF0" w:rsidRDefault="00306FF0" w:rsidP="00270A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306FF0" w:rsidRPr="00306FF0" w14:paraId="0F14EE2E" w14:textId="77777777" w:rsidTr="00C707F2">
        <w:trPr>
          <w:trHeight w:val="300"/>
        </w:trPr>
        <w:tc>
          <w:tcPr>
            <w:tcW w:w="31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31E92" w14:textId="77777777" w:rsidR="00306FF0" w:rsidRPr="00306FF0" w:rsidRDefault="00306FF0" w:rsidP="0010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F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G = anti-thymocyte globulin</w:t>
            </w:r>
          </w:p>
          <w:p w14:paraId="405604A8" w14:textId="77777777" w:rsidR="00306FF0" w:rsidRPr="00306FF0" w:rsidRDefault="00306FF0" w:rsidP="001075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FD709B" w14:textId="77777777" w:rsidR="00306FF0" w:rsidRPr="00306FF0" w:rsidRDefault="00306FF0" w:rsidP="00270A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D5C067" w14:textId="77777777" w:rsidR="00306FF0" w:rsidRPr="00306FF0" w:rsidRDefault="00306FF0" w:rsidP="00270A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42FDF1" w14:textId="77777777" w:rsidR="00306FF0" w:rsidRPr="00306FF0" w:rsidRDefault="00306FF0" w:rsidP="00270A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8A9C1F0" w14:textId="62A2EB0A" w:rsidR="0036575A" w:rsidRDefault="00C707F2" w:rsidP="00306FF0">
      <w:pPr>
        <w:rPr>
          <w:sz w:val="16"/>
          <w:szCs w:val="16"/>
        </w:rPr>
      </w:pPr>
    </w:p>
    <w:p w14:paraId="24BF7D71" w14:textId="77777777" w:rsidR="00FA6954" w:rsidRPr="00306FF0" w:rsidRDefault="00FA6954" w:rsidP="00306FF0">
      <w:pPr>
        <w:rPr>
          <w:sz w:val="16"/>
          <w:szCs w:val="16"/>
        </w:rPr>
      </w:pPr>
    </w:p>
    <w:sectPr w:rsidR="00FA6954" w:rsidRPr="00306FF0" w:rsidSect="00FA69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45"/>
    <w:rsid w:val="00097DC1"/>
    <w:rsid w:val="0010753D"/>
    <w:rsid w:val="00214687"/>
    <w:rsid w:val="00270A36"/>
    <w:rsid w:val="002A1230"/>
    <w:rsid w:val="00306FF0"/>
    <w:rsid w:val="003252A9"/>
    <w:rsid w:val="00384802"/>
    <w:rsid w:val="003848EA"/>
    <w:rsid w:val="003D34E5"/>
    <w:rsid w:val="00414C45"/>
    <w:rsid w:val="00481D69"/>
    <w:rsid w:val="00575B1F"/>
    <w:rsid w:val="005C76B0"/>
    <w:rsid w:val="006C747A"/>
    <w:rsid w:val="00826CE0"/>
    <w:rsid w:val="008667A5"/>
    <w:rsid w:val="008B444D"/>
    <w:rsid w:val="00907769"/>
    <w:rsid w:val="00AC3F3E"/>
    <w:rsid w:val="00BF061D"/>
    <w:rsid w:val="00C14254"/>
    <w:rsid w:val="00C20B68"/>
    <w:rsid w:val="00C707F2"/>
    <w:rsid w:val="00E118F8"/>
    <w:rsid w:val="00F338B3"/>
    <w:rsid w:val="00FA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EB9056"/>
  <w14:defaultImageDpi w14:val="32767"/>
  <w15:chartTrackingRefBased/>
  <w15:docId w15:val="{B3D23DD6-5806-3D4F-B8D9-8174B8B8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123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A6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7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9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.m.c.kok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Kok</dc:creator>
  <cp:keywords/>
  <dc:description/>
  <cp:lastModifiedBy>Laurence Kok</cp:lastModifiedBy>
  <cp:revision>5</cp:revision>
  <dcterms:created xsi:type="dcterms:W3CDTF">2019-10-15T10:23:00Z</dcterms:created>
  <dcterms:modified xsi:type="dcterms:W3CDTF">2019-10-15T10:59:00Z</dcterms:modified>
</cp:coreProperties>
</file>